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1095E" w:rsidRDefault="0021095E" w:rsidP="0021095E">
      <w:pPr>
        <w:pStyle w:val="Heading3"/>
        <w:spacing w:afterLines="160" w:after="384"/>
      </w:pPr>
      <w:r>
        <w:t>S1 Table. Cas9/sgRNAs used in this study*</w:t>
      </w:r>
    </w:p>
    <w:tbl>
      <w:tblPr>
        <w:tblW w:w="9340" w:type="dxa"/>
        <w:tblLayout w:type="fixed"/>
        <w:tblLook w:val="04A0" w:firstRow="1" w:lastRow="0" w:firstColumn="1" w:lastColumn="0" w:noHBand="0" w:noVBand="1"/>
      </w:tblPr>
      <w:tblGrid>
        <w:gridCol w:w="1880"/>
        <w:gridCol w:w="2250"/>
        <w:gridCol w:w="5210"/>
      </w:tblGrid>
      <w:tr w:rsidR="0021095E" w:rsidRPr="00A057EF" w:rsidTr="00733AD9">
        <w:trPr>
          <w:trHeight w:val="300"/>
        </w:trPr>
        <w:tc>
          <w:tcPr>
            <w:tcW w:w="18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21095E" w:rsidRPr="00A057EF" w:rsidRDefault="0021095E" w:rsidP="00733AD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A057E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Experimental use</w:t>
            </w:r>
          </w:p>
        </w:tc>
        <w:tc>
          <w:tcPr>
            <w:tcW w:w="22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21095E" w:rsidRPr="00A057EF" w:rsidRDefault="0021095E" w:rsidP="00733AD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A057E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sgRNA or crRNA</w:t>
            </w:r>
          </w:p>
        </w:tc>
        <w:tc>
          <w:tcPr>
            <w:tcW w:w="52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21095E" w:rsidRPr="00A057EF" w:rsidRDefault="0021095E" w:rsidP="00733AD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A057E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Sequence (5' to 3')</w:t>
            </w:r>
          </w:p>
        </w:tc>
      </w:tr>
      <w:tr w:rsidR="0021095E" w:rsidRPr="00A057EF" w:rsidTr="00733AD9">
        <w:trPr>
          <w:trHeight w:val="876"/>
        </w:trPr>
        <w:tc>
          <w:tcPr>
            <w:tcW w:w="1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1095E" w:rsidRPr="00A057EF" w:rsidRDefault="0021095E" w:rsidP="00733A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ig</w:t>
            </w:r>
            <w:r w:rsidRPr="00A057E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1, 2, 4, 9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1095E" w:rsidRPr="00A057EF" w:rsidRDefault="0021095E" w:rsidP="00733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057E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sgRNA </w:t>
            </w:r>
            <w:r w:rsidRPr="00A057EF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KIT</w:t>
            </w:r>
            <w:r w:rsidRPr="00A057E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_18_1</w:t>
            </w:r>
          </w:p>
        </w:tc>
        <w:tc>
          <w:tcPr>
            <w:tcW w:w="52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095E" w:rsidRPr="00A057EF" w:rsidRDefault="0021095E" w:rsidP="00733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057E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UCUGUUGUGCUUCUAUUACGUUUUAGAGCUAGAAAUAGCAAGUUAAAAUAAGGCUAGUCCGUUAUCAACUUGAAAAAGUGGCACCGAGUCGGUGCUUUU</w:t>
            </w:r>
          </w:p>
        </w:tc>
      </w:tr>
      <w:tr w:rsidR="0021095E" w:rsidRPr="00A057EF" w:rsidTr="00733AD9">
        <w:trPr>
          <w:trHeight w:val="876"/>
        </w:trPr>
        <w:tc>
          <w:tcPr>
            <w:tcW w:w="1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1095E" w:rsidRPr="00A057EF" w:rsidRDefault="0021095E" w:rsidP="00733A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ig</w:t>
            </w:r>
            <w:r w:rsidRPr="00A057E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1, 2, 9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1095E" w:rsidRPr="00A057EF" w:rsidRDefault="0021095E" w:rsidP="00733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057E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sgRNA </w:t>
            </w:r>
            <w:r w:rsidRPr="00A057EF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KIT</w:t>
            </w:r>
            <w:r w:rsidRPr="00A057E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_18_2</w:t>
            </w:r>
          </w:p>
        </w:tc>
        <w:tc>
          <w:tcPr>
            <w:tcW w:w="52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095E" w:rsidRPr="00A057EF" w:rsidRDefault="0021095E" w:rsidP="00733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057E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CAUCUUCUUGAAGUUUCAUGUUUUAGAGCUAGAAAUAGCAAGUUAAAAUAAGGCUAGUCCGUUAUCAACUUGAAAAAGUGGCACCGAGUCGGUGCUUUU</w:t>
            </w:r>
          </w:p>
        </w:tc>
      </w:tr>
      <w:tr w:rsidR="0021095E" w:rsidRPr="00A057EF" w:rsidTr="00733AD9">
        <w:trPr>
          <w:trHeight w:val="876"/>
        </w:trPr>
        <w:tc>
          <w:tcPr>
            <w:tcW w:w="1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1095E" w:rsidRPr="00A057EF" w:rsidRDefault="0021095E" w:rsidP="00733A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ig</w:t>
            </w:r>
            <w:r w:rsidRPr="00A057E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1, 2, 9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1095E" w:rsidRPr="00A057EF" w:rsidRDefault="0021095E" w:rsidP="00733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057E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sgRNA </w:t>
            </w:r>
            <w:r w:rsidRPr="00A057EF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TP53</w:t>
            </w:r>
            <w:r w:rsidRPr="00A057E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_10_1</w:t>
            </w:r>
          </w:p>
        </w:tc>
        <w:tc>
          <w:tcPr>
            <w:tcW w:w="52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095E" w:rsidRPr="00A057EF" w:rsidRDefault="0021095E" w:rsidP="00733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057E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CCUAGGAAGGCAGGGGAGUGUUUUAGAGCUAGAAAUAGCAAGUUAAAAUAAGGCUAGUCCGUUAUCAACUUGAAAAAGUGGCACCGAGUCGGUGCUUUU</w:t>
            </w:r>
          </w:p>
        </w:tc>
      </w:tr>
      <w:tr w:rsidR="0021095E" w:rsidRPr="00A057EF" w:rsidTr="00733AD9">
        <w:trPr>
          <w:trHeight w:val="876"/>
        </w:trPr>
        <w:tc>
          <w:tcPr>
            <w:tcW w:w="1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1095E" w:rsidRPr="00A057EF" w:rsidRDefault="0021095E" w:rsidP="00733A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ig</w:t>
            </w:r>
            <w:r w:rsidRPr="00A057E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1, 2, 9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1095E" w:rsidRPr="00A057EF" w:rsidRDefault="0021095E" w:rsidP="00733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057E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sgRNA </w:t>
            </w:r>
            <w:r w:rsidRPr="00A057EF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TP53</w:t>
            </w:r>
            <w:r w:rsidRPr="00A057E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_10_2</w:t>
            </w:r>
          </w:p>
        </w:tc>
        <w:tc>
          <w:tcPr>
            <w:tcW w:w="52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095E" w:rsidRPr="00A057EF" w:rsidRDefault="0021095E" w:rsidP="00733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057E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CAGUACCUGAGUUAAAAGAGUUUUAGAGCUAGAAAUAGCAAGUUAAAAUAAGGCUAGUCCGUUAUCAACUUGAAAAAGUGGCACCGAGUCGGUGCUUUU</w:t>
            </w:r>
          </w:p>
        </w:tc>
      </w:tr>
      <w:tr w:rsidR="0021095E" w:rsidRPr="00A057EF" w:rsidTr="00733AD9">
        <w:trPr>
          <w:trHeight w:val="876"/>
        </w:trPr>
        <w:tc>
          <w:tcPr>
            <w:tcW w:w="1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1095E" w:rsidRPr="00A057EF" w:rsidRDefault="0021095E" w:rsidP="00733A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ig</w:t>
            </w:r>
            <w:r w:rsidRPr="00A057E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1, 2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1095E" w:rsidRPr="00A057EF" w:rsidRDefault="0021095E" w:rsidP="00733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057E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sgRNA </w:t>
            </w:r>
            <w:r w:rsidRPr="00A057EF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MET</w:t>
            </w:r>
            <w:r w:rsidRPr="00A057E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_19_1</w:t>
            </w:r>
          </w:p>
        </w:tc>
        <w:tc>
          <w:tcPr>
            <w:tcW w:w="52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095E" w:rsidRPr="00A057EF" w:rsidRDefault="0021095E" w:rsidP="00733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057E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GGACAAAAAUUAUUACCCGGUUUUAGAGCUAGAAAUAGCAAGUUAAAAUAAGGCUAGUCCGUUAUCAACUUGAAAAAGUGGCACCGAGUCGGUGCUUUU</w:t>
            </w:r>
          </w:p>
        </w:tc>
      </w:tr>
      <w:tr w:rsidR="0021095E" w:rsidRPr="00A057EF" w:rsidTr="00733AD9">
        <w:trPr>
          <w:trHeight w:val="876"/>
        </w:trPr>
        <w:tc>
          <w:tcPr>
            <w:tcW w:w="1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1095E" w:rsidRPr="00A057EF" w:rsidRDefault="0021095E" w:rsidP="00733A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ig</w:t>
            </w:r>
            <w:r w:rsidRPr="00A057E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1, 2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1095E" w:rsidRPr="00A057EF" w:rsidRDefault="0021095E" w:rsidP="00733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057E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sgRNA </w:t>
            </w:r>
            <w:r w:rsidRPr="00A057EF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MET</w:t>
            </w:r>
            <w:r w:rsidRPr="00A057E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_19_2</w:t>
            </w:r>
          </w:p>
        </w:tc>
        <w:tc>
          <w:tcPr>
            <w:tcW w:w="52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095E" w:rsidRPr="00A057EF" w:rsidRDefault="0021095E" w:rsidP="00733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057E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GUCAGAUGUGGUAAUGUAUGUUUUAGAGCUAGAAAUAGCAAGUUAAAAUAAGGCUAGUCCGUUAUCAACUUGAAAAAGUGGCACCGAGUCGGUGCUUUU</w:t>
            </w:r>
          </w:p>
        </w:tc>
      </w:tr>
      <w:tr w:rsidR="0021095E" w:rsidRPr="00A057EF" w:rsidTr="00733AD9">
        <w:trPr>
          <w:trHeight w:val="876"/>
        </w:trPr>
        <w:tc>
          <w:tcPr>
            <w:tcW w:w="1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1095E" w:rsidRPr="00A057EF" w:rsidRDefault="0021095E" w:rsidP="00733A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ig</w:t>
            </w:r>
            <w:r w:rsidRPr="00A057E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1, 2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1095E" w:rsidRPr="00A057EF" w:rsidRDefault="0021095E" w:rsidP="00733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057E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sgRNA </w:t>
            </w:r>
            <w:r w:rsidRPr="00A057EF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GNAQ</w:t>
            </w:r>
            <w:r w:rsidRPr="00A057E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_5_1</w:t>
            </w:r>
          </w:p>
        </w:tc>
        <w:tc>
          <w:tcPr>
            <w:tcW w:w="52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095E" w:rsidRPr="00A057EF" w:rsidRDefault="0021095E" w:rsidP="00733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057E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CAAGUAAAUGAUAGAAAGUGUUUUAGAGCUAGAAAUAGCAAGUUAAAAUAAGGCUAGUCCGUUAUCAACUUGAAAAAGUGGCACCGAGUCGGUGCUUUU</w:t>
            </w:r>
          </w:p>
        </w:tc>
      </w:tr>
      <w:tr w:rsidR="0021095E" w:rsidRPr="00A057EF" w:rsidTr="00733AD9">
        <w:trPr>
          <w:trHeight w:val="876"/>
        </w:trPr>
        <w:tc>
          <w:tcPr>
            <w:tcW w:w="1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1095E" w:rsidRPr="00A057EF" w:rsidRDefault="0021095E" w:rsidP="00733A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ig</w:t>
            </w:r>
            <w:r w:rsidRPr="00A057E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1, 2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1095E" w:rsidRPr="00A057EF" w:rsidRDefault="0021095E" w:rsidP="00733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057E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sgRNA </w:t>
            </w:r>
            <w:r w:rsidRPr="00A057EF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GNAQ</w:t>
            </w:r>
            <w:r w:rsidRPr="00A057E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_5_2</w:t>
            </w:r>
          </w:p>
        </w:tc>
        <w:tc>
          <w:tcPr>
            <w:tcW w:w="52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095E" w:rsidRPr="00A057EF" w:rsidRDefault="0021095E" w:rsidP="00733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057E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CUACAUCGACCAUUCUGCAGUUUUAGAGCUAGAAAUAGCAAGUUAAAAUAAGGCUAGUCCGUUAUCAACUUGAAAAAGUGGCACCGAGUCGGUGCUUUU</w:t>
            </w:r>
          </w:p>
        </w:tc>
      </w:tr>
      <w:tr w:rsidR="0021095E" w:rsidRPr="00A057EF" w:rsidTr="00733AD9">
        <w:trPr>
          <w:trHeight w:val="876"/>
        </w:trPr>
        <w:tc>
          <w:tcPr>
            <w:tcW w:w="1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1095E" w:rsidRPr="00A057EF" w:rsidRDefault="0021095E" w:rsidP="00733A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ig</w:t>
            </w:r>
            <w:r w:rsidRPr="00A057E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1, 2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1095E" w:rsidRPr="00A057EF" w:rsidRDefault="0021095E" w:rsidP="00733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057E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sgRNA </w:t>
            </w:r>
            <w:r w:rsidRPr="00A057EF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PDGFRA</w:t>
            </w:r>
            <w:r w:rsidRPr="00A057E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_18_1</w:t>
            </w:r>
          </w:p>
        </w:tc>
        <w:tc>
          <w:tcPr>
            <w:tcW w:w="52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095E" w:rsidRPr="00A057EF" w:rsidRDefault="0021095E" w:rsidP="00733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057E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UCACGGUGGACACACUGCAGUUUUAGAGCUAGAAAUAGCAAGUUAAAAUAAGGCUAGUCCGUUAUCAACUUGAAAAAGUGGCACCGAGUCGGUGCUUUU</w:t>
            </w:r>
          </w:p>
        </w:tc>
      </w:tr>
      <w:tr w:rsidR="0021095E" w:rsidRPr="00A057EF" w:rsidTr="00733AD9">
        <w:trPr>
          <w:trHeight w:val="876"/>
        </w:trPr>
        <w:tc>
          <w:tcPr>
            <w:tcW w:w="1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1095E" w:rsidRPr="00A057EF" w:rsidRDefault="0021095E" w:rsidP="00733A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ig</w:t>
            </w:r>
            <w:r w:rsidRPr="00A057E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1, 2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1095E" w:rsidRPr="00A057EF" w:rsidRDefault="0021095E" w:rsidP="00733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057E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sgRNA </w:t>
            </w:r>
            <w:r w:rsidRPr="00A057EF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PDGFRA</w:t>
            </w:r>
            <w:r w:rsidRPr="00A057E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_18_2</w:t>
            </w:r>
          </w:p>
        </w:tc>
        <w:tc>
          <w:tcPr>
            <w:tcW w:w="52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095E" w:rsidRPr="00A057EF" w:rsidRDefault="0021095E" w:rsidP="00733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057E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CACUUUAAUCUCUAAAGUCGUUUUAGAGCUAGAAAUAGCAAGUUAAAAUAAGGCUAGUCCGUUAUCAACUUGAAAAAGUGGCACCGAGUCGGUGCUUUU</w:t>
            </w:r>
          </w:p>
        </w:tc>
      </w:tr>
      <w:tr w:rsidR="0021095E" w:rsidRPr="00A057EF" w:rsidTr="00733AD9">
        <w:trPr>
          <w:trHeight w:val="876"/>
        </w:trPr>
        <w:tc>
          <w:tcPr>
            <w:tcW w:w="1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1095E" w:rsidRPr="00A057EF" w:rsidRDefault="0021095E" w:rsidP="00733A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ig</w:t>
            </w:r>
            <w:r w:rsidRPr="00A057E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4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1095E" w:rsidRPr="00A057EF" w:rsidRDefault="0021095E" w:rsidP="00733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057E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sgRNA </w:t>
            </w:r>
            <w:r w:rsidRPr="00A057EF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KIT</w:t>
            </w:r>
            <w:r w:rsidRPr="00A057E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_L862</w:t>
            </w:r>
          </w:p>
        </w:tc>
        <w:tc>
          <w:tcPr>
            <w:tcW w:w="52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1095E" w:rsidRPr="00A057EF" w:rsidRDefault="0021095E" w:rsidP="00733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057E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CUUUGGGACUGUUCUCUUUGUUUUAGAGCUAGAAAUAGCAAGUUAAAAUAAGGCUAGUCCGUUAUCAACUUGAAAAAGUGGCACCGAGUCGGUGCUUUU</w:t>
            </w:r>
          </w:p>
        </w:tc>
      </w:tr>
      <w:tr w:rsidR="0021095E" w:rsidRPr="00A057EF" w:rsidTr="00733AD9">
        <w:trPr>
          <w:trHeight w:val="876"/>
        </w:trPr>
        <w:tc>
          <w:tcPr>
            <w:tcW w:w="1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1095E" w:rsidRPr="00A057EF" w:rsidRDefault="0021095E" w:rsidP="00733A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ig</w:t>
            </w:r>
            <w:r w:rsidRPr="00A057E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4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1095E" w:rsidRPr="00A057EF" w:rsidRDefault="0021095E" w:rsidP="00733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057E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sgRNA </w:t>
            </w:r>
            <w:r w:rsidRPr="00A057EF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TP53</w:t>
            </w:r>
            <w:r w:rsidRPr="00A057E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_P72_1</w:t>
            </w:r>
          </w:p>
        </w:tc>
        <w:tc>
          <w:tcPr>
            <w:tcW w:w="52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1095E" w:rsidRPr="00A057EF" w:rsidRDefault="0021095E" w:rsidP="00733AD9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A057EF">
              <w:rPr>
                <w:rFonts w:ascii="Calibri" w:eastAsia="Times New Roman" w:hAnsi="Calibri" w:cs="Calibri"/>
                <w:sz w:val="22"/>
                <w:szCs w:val="22"/>
              </w:rPr>
              <w:t>ACCAGCAGCUCCUACACCGGGUUUUAGAGCUAGAAAUAGCAAGUUAAAAUAAGGCUAGUCCGUUAUCAACUUGAAAAAGUGGCACCGAGUCGGUGCUUUU</w:t>
            </w:r>
          </w:p>
        </w:tc>
      </w:tr>
      <w:tr w:rsidR="0021095E" w:rsidRPr="00A057EF" w:rsidTr="00733AD9">
        <w:trPr>
          <w:trHeight w:val="876"/>
        </w:trPr>
        <w:tc>
          <w:tcPr>
            <w:tcW w:w="1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1095E" w:rsidRPr="00A057EF" w:rsidRDefault="0021095E" w:rsidP="00733A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ig</w:t>
            </w:r>
            <w:r w:rsidRPr="00A057E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4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1095E" w:rsidRPr="00A057EF" w:rsidRDefault="0021095E" w:rsidP="00733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057E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gRNA TP53_P72_2</w:t>
            </w:r>
          </w:p>
        </w:tc>
        <w:tc>
          <w:tcPr>
            <w:tcW w:w="52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1095E" w:rsidRPr="00A057EF" w:rsidRDefault="0021095E" w:rsidP="00733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057E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GAAGCUCCCAGAAUGCCAGGUUUUAGAGCUAGAAAUAGCAAGUUAAAAUAAGGCUAGUCCGUUAUCAACUUGAAAAAGUGGCACCGAGUCGGUGCUUUU</w:t>
            </w:r>
          </w:p>
        </w:tc>
      </w:tr>
      <w:tr w:rsidR="0021095E" w:rsidRPr="00A057EF" w:rsidTr="00733AD9">
        <w:trPr>
          <w:trHeight w:val="876"/>
        </w:trPr>
        <w:tc>
          <w:tcPr>
            <w:tcW w:w="1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1095E" w:rsidRPr="00A057EF" w:rsidRDefault="0021095E" w:rsidP="00733A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lastRenderedPageBreak/>
              <w:t>Fig</w:t>
            </w:r>
            <w:r w:rsidRPr="00A057E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4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1095E" w:rsidRPr="00A057EF" w:rsidRDefault="0021095E" w:rsidP="00733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057E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sgRNA </w:t>
            </w:r>
            <w:r w:rsidRPr="00A057EF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CNTTB1</w:t>
            </w:r>
            <w:r w:rsidRPr="00A057E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_4_1</w:t>
            </w:r>
          </w:p>
        </w:tc>
        <w:tc>
          <w:tcPr>
            <w:tcW w:w="52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1095E" w:rsidRPr="00A057EF" w:rsidRDefault="0021095E" w:rsidP="00733AD9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A057EF">
              <w:rPr>
                <w:rFonts w:ascii="Calibri" w:eastAsia="Times New Roman" w:hAnsi="Calibri" w:cs="Calibri"/>
                <w:sz w:val="22"/>
                <w:szCs w:val="22"/>
              </w:rPr>
              <w:t>CAGAGAAGGAGCUGUGGUAGGUUUUAGAGCUAGAAAUAGCAAGUUAAAAUAAGGCUAGUCCGUUAUCAACUUGAAAAAGUGGCACCGAGUCGGUGCUUUU</w:t>
            </w:r>
          </w:p>
        </w:tc>
      </w:tr>
      <w:tr w:rsidR="0021095E" w:rsidRPr="00A057EF" w:rsidTr="00733AD9">
        <w:trPr>
          <w:trHeight w:val="876"/>
        </w:trPr>
        <w:tc>
          <w:tcPr>
            <w:tcW w:w="1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1095E" w:rsidRPr="00A057EF" w:rsidRDefault="0021095E" w:rsidP="00733A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ig</w:t>
            </w:r>
            <w:r w:rsidRPr="00A057E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4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1095E" w:rsidRPr="00A057EF" w:rsidRDefault="0021095E" w:rsidP="00733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057E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sgRNA </w:t>
            </w:r>
            <w:r w:rsidRPr="00A057EF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CNTTB1</w:t>
            </w:r>
            <w:r w:rsidRPr="00A057E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_4_2</w:t>
            </w:r>
          </w:p>
        </w:tc>
        <w:tc>
          <w:tcPr>
            <w:tcW w:w="52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1095E" w:rsidRPr="00A057EF" w:rsidRDefault="0021095E" w:rsidP="00733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057E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UCACUCAAGAACAAGUAGCGUUUUAGAGCUAGAAAUAGCAAGUUAAAAUAAGGCUAGUCCGUUAUCAACUUGAAAAAGUGGCACCGAGUCGGUGCUUUU</w:t>
            </w:r>
          </w:p>
        </w:tc>
      </w:tr>
      <w:tr w:rsidR="0021095E" w:rsidRPr="00A057EF" w:rsidTr="00733AD9">
        <w:trPr>
          <w:trHeight w:val="876"/>
        </w:trPr>
        <w:tc>
          <w:tcPr>
            <w:tcW w:w="1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1095E" w:rsidRPr="00A057EF" w:rsidRDefault="0021095E" w:rsidP="00733A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ig</w:t>
            </w:r>
            <w:r w:rsidRPr="00A057E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4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1095E" w:rsidRPr="00A057EF" w:rsidRDefault="0021095E" w:rsidP="00733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057E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sgRNA </w:t>
            </w:r>
            <w:r w:rsidRPr="00A057EF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NRAS</w:t>
            </w:r>
            <w:r w:rsidRPr="00A057E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_4_1</w:t>
            </w:r>
          </w:p>
        </w:tc>
        <w:tc>
          <w:tcPr>
            <w:tcW w:w="52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1095E" w:rsidRPr="00A057EF" w:rsidRDefault="0021095E" w:rsidP="00733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057E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AGCCAAGACCAGACAGGUAGUUUUAGAGCUAGAAAUAGCAAGUUAAAAUAAGGCUAGUCCGUUAUCAACUUGAAAAAGUGGCACCGAGUCGGUGCUUUU</w:t>
            </w:r>
          </w:p>
        </w:tc>
      </w:tr>
      <w:tr w:rsidR="0021095E" w:rsidRPr="00A057EF" w:rsidTr="00733AD9">
        <w:trPr>
          <w:trHeight w:val="876"/>
        </w:trPr>
        <w:tc>
          <w:tcPr>
            <w:tcW w:w="1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1095E" w:rsidRPr="00A057EF" w:rsidRDefault="0021095E" w:rsidP="00733A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ig</w:t>
            </w:r>
            <w:r w:rsidRPr="00A057E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4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1095E" w:rsidRPr="00A057EF" w:rsidRDefault="0021095E" w:rsidP="00733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057E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sgRNA </w:t>
            </w:r>
            <w:r w:rsidRPr="00A057EF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NRAS</w:t>
            </w:r>
            <w:r w:rsidRPr="00A057E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_4_2</w:t>
            </w:r>
          </w:p>
        </w:tc>
        <w:tc>
          <w:tcPr>
            <w:tcW w:w="52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1095E" w:rsidRPr="00A057EF" w:rsidRDefault="0021095E" w:rsidP="00733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057E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UAAUCUGCUCCCUAAAAACGUUUUAGAGCUAGAAAUAGCAAGUUAAAAUAAGGCUAGUCCGUUAUCAACUUGAAAAAGUGGCACCGAGUCGGUGCUUUU</w:t>
            </w:r>
          </w:p>
        </w:tc>
      </w:tr>
      <w:tr w:rsidR="0021095E" w:rsidRPr="00A057EF" w:rsidTr="00733AD9">
        <w:trPr>
          <w:trHeight w:val="876"/>
        </w:trPr>
        <w:tc>
          <w:tcPr>
            <w:tcW w:w="1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1095E" w:rsidRPr="00A057EF" w:rsidRDefault="0021095E" w:rsidP="00733A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ig</w:t>
            </w:r>
            <w:r w:rsidRPr="00A057E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4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1095E" w:rsidRPr="00A057EF" w:rsidRDefault="0021095E" w:rsidP="00733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057E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sgRNA </w:t>
            </w:r>
            <w:r w:rsidRPr="00A057EF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TP53</w:t>
            </w:r>
            <w:r w:rsidRPr="00A057E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_11_1</w:t>
            </w:r>
          </w:p>
        </w:tc>
        <w:tc>
          <w:tcPr>
            <w:tcW w:w="52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1095E" w:rsidRPr="00A057EF" w:rsidRDefault="0021095E" w:rsidP="00733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057E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GGGGUGGGAGGCUGUCAGUGUUUUAGAGCUAGAAAUAGCAAGUUAAAAUAAGGCUAGUCCGUUAUCAACUUGAAAAAGUGGCACCGAGUCGGUGCUUUU</w:t>
            </w:r>
          </w:p>
        </w:tc>
      </w:tr>
      <w:tr w:rsidR="0021095E" w:rsidRPr="00A057EF" w:rsidTr="00733AD9">
        <w:trPr>
          <w:trHeight w:val="876"/>
        </w:trPr>
        <w:tc>
          <w:tcPr>
            <w:tcW w:w="1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1095E" w:rsidRPr="00A057EF" w:rsidRDefault="0021095E" w:rsidP="00733A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ig</w:t>
            </w:r>
            <w:r w:rsidRPr="00A057E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4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1095E" w:rsidRPr="00A057EF" w:rsidRDefault="0021095E" w:rsidP="00733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057E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sgRNA </w:t>
            </w:r>
            <w:r w:rsidRPr="00A057EF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TP53</w:t>
            </w:r>
            <w:r w:rsidRPr="00A057E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_11_2</w:t>
            </w:r>
          </w:p>
        </w:tc>
        <w:tc>
          <w:tcPr>
            <w:tcW w:w="52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1095E" w:rsidRPr="00A057EF" w:rsidRDefault="0021095E" w:rsidP="00733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057E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UGACAUCACAUGAGUGAGAGUUUUAGAGCUAGAAAUAGCAAGUUAAAAUAAGGCUAGUCCGUUAUCAACUUGAAAAAGUGGCACCGAGUCGGUGCUUUU</w:t>
            </w:r>
          </w:p>
        </w:tc>
      </w:tr>
      <w:tr w:rsidR="0021095E" w:rsidRPr="00A057EF" w:rsidTr="00733AD9">
        <w:trPr>
          <w:trHeight w:val="876"/>
        </w:trPr>
        <w:tc>
          <w:tcPr>
            <w:tcW w:w="1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1095E" w:rsidRPr="00A057EF" w:rsidRDefault="0021095E" w:rsidP="00733A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ig</w:t>
            </w:r>
            <w:r w:rsidRPr="00A057E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5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1095E" w:rsidRPr="00A057EF" w:rsidRDefault="0021095E" w:rsidP="00733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057E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sgRNA </w:t>
            </w:r>
            <w:r w:rsidRPr="00A057EF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CFTR</w:t>
            </w:r>
            <w:r w:rsidRPr="00A057E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F2</w:t>
            </w:r>
          </w:p>
        </w:tc>
        <w:tc>
          <w:tcPr>
            <w:tcW w:w="52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095E" w:rsidRPr="00A057EF" w:rsidRDefault="0021095E" w:rsidP="00733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057E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GGGCUGGUAGUGUGAAGAUGUUUUAGAGCUAGAAAUAGCAAGUUAAAAUAAGGCUAGUCCGUUAUCAACUUGAAAAAGUGGCACCGAGUCGGUGCUUUU</w:t>
            </w:r>
          </w:p>
        </w:tc>
      </w:tr>
      <w:tr w:rsidR="0021095E" w:rsidRPr="00A057EF" w:rsidTr="00733AD9">
        <w:trPr>
          <w:trHeight w:val="876"/>
        </w:trPr>
        <w:tc>
          <w:tcPr>
            <w:tcW w:w="1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1095E" w:rsidRPr="00A057EF" w:rsidRDefault="0021095E" w:rsidP="00733A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ig</w:t>
            </w:r>
            <w:r w:rsidRPr="00A057E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5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1095E" w:rsidRPr="00A057EF" w:rsidRDefault="0021095E" w:rsidP="00733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057E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sgRNA </w:t>
            </w:r>
            <w:r w:rsidRPr="00A057EF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CFTR</w:t>
            </w:r>
            <w:r w:rsidRPr="00A057E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F2 -M1</w:t>
            </w:r>
          </w:p>
        </w:tc>
        <w:tc>
          <w:tcPr>
            <w:tcW w:w="52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095E" w:rsidRPr="00A057EF" w:rsidRDefault="0021095E" w:rsidP="00733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057E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GGGCUGGUAGUGUGAAGAAGUUUUAGAGCUAGAAAUAGCAAGUUAAAAUAAGGCUAGUCCGUUAUCAACUUGAAAAAGUGGCACCGAGUCGGUGCUUUU</w:t>
            </w:r>
          </w:p>
        </w:tc>
      </w:tr>
      <w:tr w:rsidR="0021095E" w:rsidRPr="00A057EF" w:rsidTr="00733AD9">
        <w:trPr>
          <w:trHeight w:val="876"/>
        </w:trPr>
        <w:tc>
          <w:tcPr>
            <w:tcW w:w="1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1095E" w:rsidRPr="00A057EF" w:rsidRDefault="0021095E" w:rsidP="00733A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ig</w:t>
            </w:r>
            <w:r w:rsidRPr="00A057E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5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1095E" w:rsidRPr="00A057EF" w:rsidRDefault="0021095E" w:rsidP="00733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057E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sgRNA </w:t>
            </w:r>
            <w:r w:rsidRPr="00A057EF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CFTR</w:t>
            </w:r>
            <w:r w:rsidRPr="00A057E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F2 -M3</w:t>
            </w:r>
          </w:p>
        </w:tc>
        <w:tc>
          <w:tcPr>
            <w:tcW w:w="52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095E" w:rsidRPr="00A057EF" w:rsidRDefault="0021095E" w:rsidP="00733AD9">
            <w:pPr>
              <w:spacing w:after="0" w:line="240" w:lineRule="auto"/>
              <w:rPr>
                <w:rFonts w:ascii="Calibri" w:eastAsia="Times New Roman" w:hAnsi="Calibri" w:cs="Calibri"/>
                <w:color w:val="333333"/>
                <w:sz w:val="22"/>
                <w:szCs w:val="22"/>
              </w:rPr>
            </w:pPr>
            <w:r w:rsidRPr="00A057EF">
              <w:rPr>
                <w:rFonts w:ascii="Calibri" w:eastAsia="Times New Roman" w:hAnsi="Calibri" w:cs="Calibri"/>
                <w:color w:val="333333"/>
                <w:sz w:val="22"/>
                <w:szCs w:val="22"/>
              </w:rPr>
              <w:t>GGGGCUGGUAGUGUGAACAUGUUUUAGAGCUAGAAAUAGCAAGUUAAAAUAAGGCUAGUCCGUUAUCAACUUGAAAAAGUGGCACCGAGUCGGUGCUUUU</w:t>
            </w:r>
          </w:p>
        </w:tc>
      </w:tr>
      <w:tr w:rsidR="0021095E" w:rsidRPr="00A057EF" w:rsidTr="00733AD9">
        <w:trPr>
          <w:trHeight w:val="876"/>
        </w:trPr>
        <w:tc>
          <w:tcPr>
            <w:tcW w:w="1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1095E" w:rsidRPr="00A057EF" w:rsidRDefault="0021095E" w:rsidP="00733A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ig</w:t>
            </w:r>
            <w:r w:rsidRPr="00A057E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6, 7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1095E" w:rsidRPr="00A057EF" w:rsidRDefault="0021095E" w:rsidP="00733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057E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sgRNA </w:t>
            </w:r>
            <w:r w:rsidRPr="00A057EF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KRAS</w:t>
            </w:r>
            <w:r w:rsidRPr="00A057E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-1-M</w:t>
            </w:r>
          </w:p>
        </w:tc>
        <w:tc>
          <w:tcPr>
            <w:tcW w:w="52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095E" w:rsidRPr="00A057EF" w:rsidRDefault="0021095E" w:rsidP="00733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057E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UUGUGGUAGUUGGAGCUGAGUUUUAGAGCUAGAAAUAGCAAGUUAAAAUAAGGCUAGUCCGUUAUCAACUUGAAAAAGUGGCACCGAGUCGGUGCUUUU</w:t>
            </w:r>
          </w:p>
        </w:tc>
      </w:tr>
      <w:tr w:rsidR="0021095E" w:rsidRPr="00A057EF" w:rsidTr="00733AD9">
        <w:trPr>
          <w:trHeight w:val="876"/>
        </w:trPr>
        <w:tc>
          <w:tcPr>
            <w:tcW w:w="1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1095E" w:rsidRPr="00A057EF" w:rsidRDefault="0021095E" w:rsidP="00733A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ig</w:t>
            </w:r>
            <w:r w:rsidRPr="00A057E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7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1095E" w:rsidRPr="00A057EF" w:rsidRDefault="0021095E" w:rsidP="00733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057E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sgRNA </w:t>
            </w:r>
            <w:r w:rsidRPr="00A057EF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KRAS</w:t>
            </w:r>
            <w:r w:rsidRPr="00A057E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1</w:t>
            </w:r>
          </w:p>
        </w:tc>
        <w:tc>
          <w:tcPr>
            <w:tcW w:w="52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095E" w:rsidRPr="00A057EF" w:rsidRDefault="0021095E" w:rsidP="00733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057E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UUGUGGUAGUUGGAGCUGGGUUUUAGAGCUAGAAAUAGCAAGUUAAAAUAAGGCUAGUCCGUUAUCAACUUGAAAAAGUGGCACCGAGUCGGUGCUUUU</w:t>
            </w:r>
          </w:p>
        </w:tc>
      </w:tr>
      <w:tr w:rsidR="0021095E" w:rsidRPr="00A057EF" w:rsidTr="00733AD9">
        <w:trPr>
          <w:trHeight w:val="876"/>
        </w:trPr>
        <w:tc>
          <w:tcPr>
            <w:tcW w:w="1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1095E" w:rsidRPr="00A057EF" w:rsidRDefault="0021095E" w:rsidP="00733A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ig</w:t>
            </w:r>
            <w:r w:rsidRPr="00A057E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7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1095E" w:rsidRPr="00A057EF" w:rsidRDefault="0021095E" w:rsidP="00733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057E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sgRNA </w:t>
            </w:r>
            <w:r w:rsidRPr="00A057EF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KRAS</w:t>
            </w:r>
            <w:r w:rsidRPr="00A057E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4</w:t>
            </w:r>
          </w:p>
        </w:tc>
        <w:tc>
          <w:tcPr>
            <w:tcW w:w="52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095E" w:rsidRPr="00A057EF" w:rsidRDefault="0021095E" w:rsidP="00733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057E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GAAUAUGAUCCAACAAUAGGUUUUAGAGCUAGAAAUAGCAAGUUAAAAUAAGGCUAGUCCGUUAUCAACUUGAAAAAGUGGCACCGAGUCGGUGCUUUU</w:t>
            </w:r>
          </w:p>
        </w:tc>
      </w:tr>
      <w:tr w:rsidR="0021095E" w:rsidRPr="00A057EF" w:rsidTr="00733AD9">
        <w:trPr>
          <w:trHeight w:val="876"/>
        </w:trPr>
        <w:tc>
          <w:tcPr>
            <w:tcW w:w="1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1095E" w:rsidRPr="00A057EF" w:rsidRDefault="0021095E" w:rsidP="00733A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ig</w:t>
            </w:r>
            <w:r w:rsidRPr="00A057E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7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1095E" w:rsidRPr="00A057EF" w:rsidRDefault="0021095E" w:rsidP="00733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057E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sgRNA </w:t>
            </w:r>
            <w:r w:rsidRPr="00A057EF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KRAS</w:t>
            </w:r>
            <w:r w:rsidRPr="00A057E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7</w:t>
            </w:r>
          </w:p>
        </w:tc>
        <w:tc>
          <w:tcPr>
            <w:tcW w:w="52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095E" w:rsidRPr="00A057EF" w:rsidRDefault="0021095E" w:rsidP="00733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057E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UUAGAACAUGUCACACAUAGUUUUAGAGCUAGAAAUAGCAAGUUAAAAUAAGGCUAGUCCGUUAUCAACUUGAAAAAGUGGCACCGAGUCGGUGCUUUU</w:t>
            </w:r>
          </w:p>
        </w:tc>
      </w:tr>
      <w:tr w:rsidR="0021095E" w:rsidRPr="00A057EF" w:rsidTr="00733AD9">
        <w:trPr>
          <w:trHeight w:val="876"/>
        </w:trPr>
        <w:tc>
          <w:tcPr>
            <w:tcW w:w="1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1095E" w:rsidRPr="00A057EF" w:rsidRDefault="0021095E" w:rsidP="00733A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ig</w:t>
            </w:r>
            <w:r w:rsidRPr="00A057E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8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1095E" w:rsidRPr="00A057EF" w:rsidRDefault="0021095E" w:rsidP="00733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057E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sgRNA </w:t>
            </w:r>
            <w:r w:rsidRPr="00A057EF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EGFR</w:t>
            </w:r>
            <w:r w:rsidRPr="00A057E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4</w:t>
            </w:r>
          </w:p>
        </w:tc>
        <w:tc>
          <w:tcPr>
            <w:tcW w:w="52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095E" w:rsidRPr="00A057EF" w:rsidRDefault="0021095E" w:rsidP="00733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057E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CGCUUGGUGCACCGCGACCGUUUUAGAGCUAGAAAUAGCAAGUUAAAAUAAGGCUAGUCCGUUAUCAACUUGAAAAAGUGGCACCGAGUCGGUGCUUUU</w:t>
            </w:r>
          </w:p>
        </w:tc>
      </w:tr>
      <w:tr w:rsidR="0021095E" w:rsidRPr="00A057EF" w:rsidTr="00733AD9">
        <w:trPr>
          <w:trHeight w:val="876"/>
        </w:trPr>
        <w:tc>
          <w:tcPr>
            <w:tcW w:w="1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1095E" w:rsidRPr="00A057EF" w:rsidRDefault="0021095E" w:rsidP="00733A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lastRenderedPageBreak/>
              <w:t>Fig</w:t>
            </w:r>
            <w:r w:rsidRPr="00A057E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8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1095E" w:rsidRPr="00A057EF" w:rsidRDefault="0021095E" w:rsidP="00733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057E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sgRNA </w:t>
            </w:r>
            <w:r w:rsidRPr="00A057EF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EGFR</w:t>
            </w:r>
            <w:r w:rsidRPr="00A057E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1</w:t>
            </w:r>
          </w:p>
        </w:tc>
        <w:tc>
          <w:tcPr>
            <w:tcW w:w="52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095E" w:rsidRPr="00A057EF" w:rsidRDefault="0021095E" w:rsidP="00733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057E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CAAGAUCACAGAUUUUGGGGUUUUAGAGCUAGAAAUAGCAAGUUAAAAUAAGGCUAGUCCGUUAUCAACUUGAAAAAGUGGCACCGAGUCGGUGCUUUU</w:t>
            </w:r>
          </w:p>
        </w:tc>
      </w:tr>
      <w:tr w:rsidR="0021095E" w:rsidRPr="00A057EF" w:rsidTr="00733AD9">
        <w:trPr>
          <w:trHeight w:val="876"/>
        </w:trPr>
        <w:tc>
          <w:tcPr>
            <w:tcW w:w="1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1095E" w:rsidRPr="00A057EF" w:rsidRDefault="0021095E" w:rsidP="00733A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ig</w:t>
            </w:r>
            <w:r w:rsidRPr="00A057E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8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1095E" w:rsidRPr="00A057EF" w:rsidRDefault="0021095E" w:rsidP="00733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057E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sgRNA </w:t>
            </w:r>
            <w:r w:rsidRPr="00A057EF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EGFR</w:t>
            </w:r>
            <w:r w:rsidRPr="00A057E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3</w:t>
            </w:r>
          </w:p>
        </w:tc>
        <w:tc>
          <w:tcPr>
            <w:tcW w:w="52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095E" w:rsidRPr="00A057EF" w:rsidRDefault="0021095E" w:rsidP="00733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057E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UACUUUGCCUCCUUCUGCAGUUUUAGAGCUAGAAAUAGCAAGUUAAAAUAAGGCUAGUCCGUUAUCAACUUGAAAAAGUGGCACCGAGUCGGUGCUUUU</w:t>
            </w:r>
          </w:p>
        </w:tc>
      </w:tr>
      <w:tr w:rsidR="0021095E" w:rsidRPr="00A057EF" w:rsidTr="00733AD9">
        <w:trPr>
          <w:trHeight w:val="876"/>
        </w:trPr>
        <w:tc>
          <w:tcPr>
            <w:tcW w:w="1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1095E" w:rsidRPr="00A057EF" w:rsidRDefault="0021095E" w:rsidP="00733A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ig</w:t>
            </w:r>
            <w:r w:rsidRPr="00A057E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9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1095E" w:rsidRPr="00A057EF" w:rsidRDefault="0021095E" w:rsidP="00733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057E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sgRNA </w:t>
            </w:r>
            <w:r w:rsidRPr="00A057EF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KRAS</w:t>
            </w:r>
            <w:r w:rsidRPr="00A057E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8</w:t>
            </w:r>
          </w:p>
        </w:tc>
        <w:tc>
          <w:tcPr>
            <w:tcW w:w="52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095E" w:rsidRPr="00A057EF" w:rsidRDefault="0021095E" w:rsidP="00733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057E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CUUUAUCUGUAUCAAAGAAGUUUUAGAGCUAGAAAUAGCAAGUUAAAAUAAGGCUAGUCCGUUAUCAACUUGAAAAAGUGGCACCGAGUCGGUGCUUUU</w:t>
            </w:r>
          </w:p>
        </w:tc>
      </w:tr>
    </w:tbl>
    <w:p w:rsidR="0021095E" w:rsidRDefault="0021095E" w:rsidP="0021095E">
      <w:pPr>
        <w:spacing w:afterLines="160" w:after="384" w:line="480" w:lineRule="auto"/>
      </w:pPr>
      <w:r w:rsidRPr="00D1525C">
        <w:t xml:space="preserve">*Purchased from </w:t>
      </w:r>
      <w:r>
        <w:t>Synthego (Redwood City, CA)</w:t>
      </w:r>
    </w:p>
    <w:p w:rsidR="006660C9" w:rsidRDefault="006660C9">
      <w:bookmarkStart w:id="0" w:name="_GoBack"/>
      <w:bookmarkEnd w:id="0"/>
    </w:p>
    <w:sectPr w:rsidR="006660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3091"/>
    <w:rsid w:val="0021095E"/>
    <w:rsid w:val="006660C9"/>
    <w:rsid w:val="00683091"/>
    <w:rsid w:val="00F70C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095E"/>
    <w:pPr>
      <w:spacing w:after="160" w:line="259" w:lineRule="auto"/>
    </w:pPr>
    <w:rPr>
      <w:rFonts w:ascii="Arial" w:hAnsi="Arial" w:cs="Arial"/>
      <w:sz w:val="24"/>
      <w:szCs w:val="24"/>
    </w:rPr>
  </w:style>
  <w:style w:type="paragraph" w:styleId="Heading3">
    <w:name w:val="heading 3"/>
    <w:basedOn w:val="Normal"/>
    <w:link w:val="Heading3Char"/>
    <w:uiPriority w:val="9"/>
    <w:qFormat/>
    <w:rsid w:val="0021095E"/>
    <w:pPr>
      <w:spacing w:line="480" w:lineRule="auto"/>
      <w:outlineLvl w:val="2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21095E"/>
    <w:rPr>
      <w:rFonts w:ascii="Arial" w:hAnsi="Arial" w:cs="Arial"/>
      <w:b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095E"/>
    <w:pPr>
      <w:spacing w:after="160" w:line="259" w:lineRule="auto"/>
    </w:pPr>
    <w:rPr>
      <w:rFonts w:ascii="Arial" w:hAnsi="Arial" w:cs="Arial"/>
      <w:sz w:val="24"/>
      <w:szCs w:val="24"/>
    </w:rPr>
  </w:style>
  <w:style w:type="paragraph" w:styleId="Heading3">
    <w:name w:val="heading 3"/>
    <w:basedOn w:val="Normal"/>
    <w:link w:val="Heading3Char"/>
    <w:uiPriority w:val="9"/>
    <w:qFormat/>
    <w:rsid w:val="0021095E"/>
    <w:pPr>
      <w:spacing w:line="480" w:lineRule="auto"/>
      <w:outlineLvl w:val="2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21095E"/>
    <w:rPr>
      <w:rFonts w:ascii="Arial" w:hAnsi="Arial" w:cs="Arial"/>
      <w:b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80</Words>
  <Characters>3308</Characters>
  <Application>Microsoft Office Word</Application>
  <DocSecurity>0</DocSecurity>
  <Lines>27</Lines>
  <Paragraphs>7</Paragraphs>
  <ScaleCrop>false</ScaleCrop>
  <Company/>
  <LinksUpToDate>false</LinksUpToDate>
  <CharactersWithSpaces>38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Akasapu</dc:creator>
  <cp:keywords/>
  <dc:description/>
  <cp:lastModifiedBy>Meenakshi Akasapu</cp:lastModifiedBy>
  <cp:revision>2</cp:revision>
  <dcterms:created xsi:type="dcterms:W3CDTF">2020-12-03T02:38:00Z</dcterms:created>
  <dcterms:modified xsi:type="dcterms:W3CDTF">2020-12-03T02:38:00Z</dcterms:modified>
</cp:coreProperties>
</file>